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E4D" w:rsidRDefault="00861E4D" w:rsidP="00861E4D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upplemental Table S1. </w:t>
      </w:r>
    </w:p>
    <w:tbl>
      <w:tblPr>
        <w:tblW w:w="11534" w:type="dxa"/>
        <w:tblLook w:val="04A0" w:firstRow="1" w:lastRow="0" w:firstColumn="1" w:lastColumn="0" w:noHBand="0" w:noVBand="1"/>
      </w:tblPr>
      <w:tblGrid>
        <w:gridCol w:w="1118"/>
        <w:gridCol w:w="947"/>
        <w:gridCol w:w="900"/>
        <w:gridCol w:w="990"/>
        <w:gridCol w:w="900"/>
        <w:gridCol w:w="1055"/>
        <w:gridCol w:w="1149"/>
        <w:gridCol w:w="856"/>
        <w:gridCol w:w="900"/>
        <w:gridCol w:w="764"/>
        <w:gridCol w:w="856"/>
        <w:gridCol w:w="1099"/>
      </w:tblGrid>
      <w:tr w:rsidR="00861E4D" w:rsidRPr="00936C67" w:rsidTr="007E27F6">
        <w:trPr>
          <w:trHeight w:val="312"/>
        </w:trPr>
        <w:tc>
          <w:tcPr>
            <w:tcW w:w="59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36C67">
              <w:rPr>
                <w:rFonts w:ascii="Calibri" w:eastAsia="Times New Roman" w:hAnsi="Calibri"/>
                <w:b/>
                <w:bCs/>
                <w:color w:val="000000"/>
              </w:rPr>
              <w:t>Pearson r in Benign</w:t>
            </w:r>
          </w:p>
        </w:tc>
        <w:tc>
          <w:tcPr>
            <w:tcW w:w="56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36C67">
              <w:rPr>
                <w:rFonts w:ascii="Calibri" w:eastAsia="Times New Roman" w:hAnsi="Calibri"/>
                <w:b/>
                <w:bCs/>
                <w:color w:val="000000"/>
              </w:rPr>
              <w:t>Corresponding p - values</w:t>
            </w:r>
          </w:p>
        </w:tc>
      </w:tr>
      <w:tr w:rsidR="00861E4D" w:rsidRPr="00936C67" w:rsidTr="007E27F6">
        <w:trPr>
          <w:trHeight w:val="624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PS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Ag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6C67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PS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B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Ag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color w:val="000000"/>
              </w:rPr>
            </w:pPr>
            <w:r w:rsidRPr="00936C6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861E4D" w:rsidRPr="00936C67" w:rsidTr="007E27F6">
        <w:trPr>
          <w:trHeight w:val="312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PS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33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6C67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PS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53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4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17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color w:val="000000"/>
              </w:rPr>
            </w:pPr>
            <w:r w:rsidRPr="00936C6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861E4D" w:rsidRPr="00936C67" w:rsidTr="007E27F6">
        <w:trPr>
          <w:trHeight w:val="312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7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37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6C67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12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color w:val="000000"/>
              </w:rPr>
            </w:pPr>
            <w:r w:rsidRPr="00936C6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861E4D" w:rsidRPr="00936C67" w:rsidTr="007E27F6">
        <w:trPr>
          <w:trHeight w:val="312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7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3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6C67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B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4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1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color w:val="000000"/>
              </w:rPr>
            </w:pPr>
            <w:r w:rsidRPr="00936C6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861E4D" w:rsidRPr="00936C67" w:rsidTr="007E27F6">
        <w:trPr>
          <w:trHeight w:val="312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Ag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3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36C67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Ag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1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19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color w:val="000000"/>
              </w:rPr>
            </w:pPr>
            <w:r w:rsidRPr="00936C6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861E4D" w:rsidRPr="00936C67" w:rsidTr="007E27F6">
        <w:trPr>
          <w:trHeight w:val="348"/>
        </w:trPr>
        <w:tc>
          <w:tcPr>
            <w:tcW w:w="59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Pearson r in Adenocarcinoma</w:t>
            </w:r>
          </w:p>
        </w:tc>
        <w:tc>
          <w:tcPr>
            <w:tcW w:w="56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36C67">
              <w:rPr>
                <w:rFonts w:ascii="Calibri" w:eastAsia="Times New Roman" w:hAnsi="Calibri"/>
                <w:b/>
                <w:bCs/>
                <w:color w:val="000000"/>
              </w:rPr>
              <w:t>Corresponding p - values</w:t>
            </w:r>
          </w:p>
        </w:tc>
      </w:tr>
      <w:tr w:rsidR="00861E4D" w:rsidRPr="00936C67" w:rsidTr="007E27F6">
        <w:trPr>
          <w:trHeight w:val="624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PS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Ag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Gleason scor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PS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B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Ag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E4D" w:rsidRPr="00936C67" w:rsidRDefault="00861E4D" w:rsidP="007E27F6">
            <w:pPr>
              <w:spacing w:after="0"/>
              <w:jc w:val="center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Gleason score</w:t>
            </w:r>
          </w:p>
        </w:tc>
      </w:tr>
      <w:tr w:rsidR="00861E4D" w:rsidRPr="00936C67" w:rsidTr="007E27F6">
        <w:trPr>
          <w:trHeight w:val="312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PS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0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78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PS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4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69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6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000</w:t>
            </w:r>
          </w:p>
        </w:tc>
      </w:tr>
      <w:tr w:rsidR="00861E4D" w:rsidRPr="00936C67" w:rsidTr="007E27F6">
        <w:trPr>
          <w:trHeight w:val="312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0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0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39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4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8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83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048</w:t>
            </w:r>
          </w:p>
        </w:tc>
      </w:tr>
      <w:tr w:rsidR="00861E4D" w:rsidRPr="00936C67" w:rsidTr="007E27F6">
        <w:trPr>
          <w:trHeight w:val="312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0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15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FLNB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6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8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9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479</w:t>
            </w:r>
          </w:p>
        </w:tc>
      </w:tr>
      <w:tr w:rsidR="00861E4D" w:rsidRPr="00936C67" w:rsidTr="007E27F6">
        <w:trPr>
          <w:trHeight w:val="312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Ag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15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Ag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6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8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9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462</w:t>
            </w:r>
          </w:p>
        </w:tc>
      </w:tr>
      <w:tr w:rsidR="00861E4D" w:rsidRPr="00936C67" w:rsidTr="007E27F6">
        <w:trPr>
          <w:trHeight w:val="624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Gleason scor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7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3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-0.15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  <w:b/>
                <w:bCs/>
              </w:rPr>
            </w:pPr>
            <w:r w:rsidRPr="00936C67">
              <w:rPr>
                <w:rFonts w:ascii="Calibri" w:eastAsia="Times New Roman" w:hAnsi="Calibri"/>
                <w:b/>
                <w:bCs/>
              </w:rPr>
              <w:t>Gleason scor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0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47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jc w:val="right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0.46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4D" w:rsidRPr="00936C67" w:rsidRDefault="00861E4D" w:rsidP="007E27F6">
            <w:pPr>
              <w:spacing w:after="0"/>
              <w:rPr>
                <w:rFonts w:ascii="Calibri" w:eastAsia="Times New Roman" w:hAnsi="Calibri"/>
              </w:rPr>
            </w:pPr>
            <w:r w:rsidRPr="00936C67">
              <w:rPr>
                <w:rFonts w:ascii="Calibri" w:eastAsia="Times New Roman" w:hAnsi="Calibri"/>
              </w:rPr>
              <w:t> </w:t>
            </w:r>
          </w:p>
        </w:tc>
      </w:tr>
    </w:tbl>
    <w:p w:rsidR="00861E4D" w:rsidRDefault="00861E4D" w:rsidP="00861E4D">
      <w:pPr>
        <w:spacing w:line="480" w:lineRule="auto"/>
        <w:rPr>
          <w:rFonts w:asciiTheme="minorHAnsi" w:hAnsiTheme="minorHAnsi"/>
          <w:b/>
        </w:rPr>
      </w:pPr>
    </w:p>
    <w:p w:rsidR="006232F0" w:rsidRDefault="006232F0">
      <w:bookmarkStart w:id="0" w:name="_GoBack"/>
      <w:bookmarkEnd w:id="0"/>
    </w:p>
    <w:sectPr w:rsidR="006232F0" w:rsidSect="00861E4D">
      <w:type w:val="continuous"/>
      <w:pgSz w:w="15840" w:h="12240" w:orient="landscape"/>
      <w:pgMar w:top="1339" w:right="634" w:bottom="1440" w:left="27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E4D"/>
    <w:rsid w:val="006232F0"/>
    <w:rsid w:val="00861E4D"/>
    <w:rsid w:val="00865D22"/>
    <w:rsid w:val="00D7117E"/>
    <w:rsid w:val="00DB236A"/>
    <w:rsid w:val="00F6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D48E5-3EE5-4C97-9AE5-24CA07B81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E4D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paseuth Thapa</dc:creator>
  <cp:keywords/>
  <dc:description/>
  <cp:lastModifiedBy>Khampaseuth Thapa</cp:lastModifiedBy>
  <cp:revision>1</cp:revision>
  <dcterms:created xsi:type="dcterms:W3CDTF">2016-08-25T14:12:00Z</dcterms:created>
  <dcterms:modified xsi:type="dcterms:W3CDTF">2016-08-25T14:12:00Z</dcterms:modified>
</cp:coreProperties>
</file>